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ED693" w14:textId="65C59265" w:rsidR="00A31404" w:rsidRPr="00C152F0" w:rsidRDefault="00A31404" w:rsidP="00A31404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r w:rsidRPr="00C152F0">
        <w:rPr>
          <w:rFonts w:ascii="Times New Roman" w:hAnsi="Times New Roman" w:cs="Times New Roman"/>
          <w:shd w:val="clear" w:color="auto" w:fill="FFFFFF"/>
        </w:rPr>
        <w:t xml:space="preserve"> 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68"/>
        <w:gridCol w:w="2800"/>
        <w:gridCol w:w="3238"/>
      </w:tblGrid>
      <w:tr w:rsidR="00A31404" w:rsidRPr="00C152F0" w14:paraId="3BA80BCB" w14:textId="77777777" w:rsidTr="00A31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2268" w:type="dxa"/>
            <w:vAlign w:val="center"/>
          </w:tcPr>
          <w:p w14:paraId="0D0A8911" w14:textId="4688D5B1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Reagents</w:t>
            </w:r>
          </w:p>
        </w:tc>
        <w:tc>
          <w:tcPr>
            <w:tcW w:w="2800" w:type="dxa"/>
            <w:vAlign w:val="center"/>
          </w:tcPr>
          <w:p w14:paraId="68390579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Company</w:t>
            </w:r>
          </w:p>
        </w:tc>
        <w:tc>
          <w:tcPr>
            <w:tcW w:w="3238" w:type="dxa"/>
            <w:vAlign w:val="center"/>
          </w:tcPr>
          <w:p w14:paraId="6E93EAEA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Number</w:t>
            </w:r>
          </w:p>
        </w:tc>
      </w:tr>
      <w:tr w:rsidR="00A31404" w:rsidRPr="00C152F0" w14:paraId="75D36E40" w14:textId="77777777" w:rsidTr="00A31404">
        <w:trPr>
          <w:trHeight w:val="552"/>
        </w:trPr>
        <w:tc>
          <w:tcPr>
            <w:tcW w:w="2268" w:type="dxa"/>
            <w:vAlign w:val="center"/>
          </w:tcPr>
          <w:p w14:paraId="38D93D18" w14:textId="583E680E" w:rsidR="00A31404" w:rsidRPr="00C152F0" w:rsidRDefault="00A31404" w:rsidP="00971DEC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0" w:name="OLE_LINK55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Dihydrotanshinone I</w:t>
            </w:r>
            <w:bookmarkEnd w:id="0"/>
          </w:p>
        </w:tc>
        <w:tc>
          <w:tcPr>
            <w:tcW w:w="2800" w:type="dxa"/>
            <w:vAlign w:val="center"/>
          </w:tcPr>
          <w:p w14:paraId="01098D1A" w14:textId="788AA0DC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bookmarkStart w:id="1" w:name="OLE_LINK56"/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Manstead</w:t>
            </w:r>
            <w:proofErr w:type="spellEnd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 xml:space="preserve"> Biotechnology</w:t>
            </w:r>
            <w:bookmarkEnd w:id="1"/>
          </w:p>
        </w:tc>
        <w:tc>
          <w:tcPr>
            <w:tcW w:w="3238" w:type="dxa"/>
            <w:vAlign w:val="center"/>
          </w:tcPr>
          <w:p w14:paraId="6676C794" w14:textId="3A1876F8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A0060</w:t>
            </w:r>
          </w:p>
        </w:tc>
      </w:tr>
      <w:tr w:rsidR="00A31404" w:rsidRPr="00C152F0" w14:paraId="07697A6D" w14:textId="77777777" w:rsidTr="00A31404">
        <w:trPr>
          <w:trHeight w:val="552"/>
        </w:trPr>
        <w:tc>
          <w:tcPr>
            <w:tcW w:w="2268" w:type="dxa"/>
            <w:vAlign w:val="center"/>
          </w:tcPr>
          <w:p w14:paraId="4B3991B9" w14:textId="269FCB43" w:rsidR="00A31404" w:rsidRPr="00C152F0" w:rsidRDefault="00A31404" w:rsidP="00A31404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2" w:name="OLE_LINK76"/>
            <w:bookmarkStart w:id="3" w:name="OLE_LINK57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Vemurafen</w:t>
            </w:r>
            <w:bookmarkEnd w:id="2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ib</w:t>
            </w:r>
            <w:bookmarkEnd w:id="3"/>
          </w:p>
        </w:tc>
        <w:tc>
          <w:tcPr>
            <w:tcW w:w="2800" w:type="dxa"/>
            <w:vAlign w:val="center"/>
          </w:tcPr>
          <w:p w14:paraId="7A984570" w14:textId="5CC512D9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bookmarkStart w:id="4" w:name="OLE_LINK100"/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Selleckchem</w:t>
            </w:r>
            <w:bookmarkEnd w:id="4"/>
            <w:proofErr w:type="spellEnd"/>
          </w:p>
        </w:tc>
        <w:tc>
          <w:tcPr>
            <w:tcW w:w="3238" w:type="dxa"/>
            <w:vAlign w:val="center"/>
          </w:tcPr>
          <w:p w14:paraId="3EACD4B8" w14:textId="2C4BE608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S1267</w:t>
            </w:r>
          </w:p>
        </w:tc>
      </w:tr>
      <w:tr w:rsidR="00A31404" w:rsidRPr="00C152F0" w14:paraId="4CCFF47C" w14:textId="77777777" w:rsidTr="00A31404">
        <w:trPr>
          <w:trHeight w:val="552"/>
        </w:trPr>
        <w:tc>
          <w:tcPr>
            <w:tcW w:w="2268" w:type="dxa"/>
            <w:vAlign w:val="center"/>
          </w:tcPr>
          <w:p w14:paraId="748A6A6E" w14:textId="13FD4DA9" w:rsidR="00A31404" w:rsidRPr="00C152F0" w:rsidRDefault="00A31404" w:rsidP="00A31404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5" w:name="OLE_LINK81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Dabrafenib</w:t>
            </w:r>
            <w:bookmarkEnd w:id="5"/>
          </w:p>
        </w:tc>
        <w:tc>
          <w:tcPr>
            <w:tcW w:w="2800" w:type="dxa"/>
            <w:vAlign w:val="center"/>
          </w:tcPr>
          <w:p w14:paraId="7D21FF0F" w14:textId="55F544E2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3238" w:type="dxa"/>
            <w:vAlign w:val="center"/>
          </w:tcPr>
          <w:p w14:paraId="1C42E175" w14:textId="00451C0D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S2807</w:t>
            </w:r>
          </w:p>
        </w:tc>
      </w:tr>
      <w:tr w:rsidR="00A31404" w:rsidRPr="00C152F0" w14:paraId="1A79167B" w14:textId="77777777" w:rsidTr="00A31404">
        <w:trPr>
          <w:trHeight w:val="552"/>
        </w:trPr>
        <w:tc>
          <w:tcPr>
            <w:tcW w:w="2268" w:type="dxa"/>
            <w:vAlign w:val="center"/>
          </w:tcPr>
          <w:p w14:paraId="60E30E9D" w14:textId="12DF5B9A" w:rsidR="00A31404" w:rsidRPr="00C152F0" w:rsidRDefault="00A31404" w:rsidP="00A31404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6" w:name="OLE_LINK101"/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Cobimetinib</w:t>
            </w:r>
            <w:bookmarkEnd w:id="6"/>
            <w:proofErr w:type="spellEnd"/>
          </w:p>
        </w:tc>
        <w:tc>
          <w:tcPr>
            <w:tcW w:w="2800" w:type="dxa"/>
            <w:vAlign w:val="center"/>
          </w:tcPr>
          <w:p w14:paraId="01B48783" w14:textId="4BA308B1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3238" w:type="dxa"/>
            <w:vAlign w:val="center"/>
          </w:tcPr>
          <w:p w14:paraId="05BF6457" w14:textId="1ED33DD1" w:rsidR="00A31404" w:rsidRPr="00C152F0" w:rsidRDefault="002B2D4F" w:rsidP="00A31404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S8041</w:t>
            </w:r>
          </w:p>
        </w:tc>
      </w:tr>
      <w:tr w:rsidR="00A31404" w:rsidRPr="00C152F0" w14:paraId="089BCE3C" w14:textId="77777777" w:rsidTr="00A31404">
        <w:trPr>
          <w:trHeight w:val="552"/>
        </w:trPr>
        <w:tc>
          <w:tcPr>
            <w:tcW w:w="2268" w:type="dxa"/>
            <w:vAlign w:val="center"/>
          </w:tcPr>
          <w:p w14:paraId="326031FD" w14:textId="0BCCD6CF" w:rsidR="00A31404" w:rsidRPr="00C152F0" w:rsidRDefault="00A31404" w:rsidP="00A31404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7" w:name="OLE_LINK102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Trametinib</w:t>
            </w:r>
            <w:bookmarkEnd w:id="7"/>
          </w:p>
        </w:tc>
        <w:tc>
          <w:tcPr>
            <w:tcW w:w="2800" w:type="dxa"/>
            <w:vAlign w:val="center"/>
          </w:tcPr>
          <w:p w14:paraId="2F6A89CD" w14:textId="2ED08330" w:rsidR="00A31404" w:rsidRPr="00C152F0" w:rsidRDefault="002B2D4F" w:rsidP="00A31404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3238" w:type="dxa"/>
            <w:vAlign w:val="center"/>
          </w:tcPr>
          <w:p w14:paraId="25354B70" w14:textId="42F88353" w:rsidR="00A31404" w:rsidRPr="00C152F0" w:rsidRDefault="002B2D4F" w:rsidP="00A31404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S2673</w:t>
            </w:r>
          </w:p>
        </w:tc>
      </w:tr>
    </w:tbl>
    <w:p w14:paraId="7C8D5E1C" w14:textId="2B96E37B" w:rsidR="008D12EA" w:rsidRPr="00C85688" w:rsidRDefault="008D12EA" w:rsidP="00C85688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bookmarkStart w:id="8" w:name="_GoBack"/>
      <w:bookmarkEnd w:id="8"/>
      <w:r w:rsidRPr="004F4403">
        <w:rPr>
          <w:rFonts w:ascii="Times New Roman" w:hAnsi="Times New Roman" w:cs="Times New Roman"/>
          <w:b/>
          <w:bCs/>
          <w:shd w:val="clear" w:color="auto" w:fill="FFFFFF"/>
        </w:rPr>
        <w:t>Supplementary Table 1</w:t>
      </w:r>
      <w:r w:rsidRPr="004F4403">
        <w:rPr>
          <w:rFonts w:ascii="Times New Roman" w:hAnsi="Times New Roman" w:cs="Times New Roman"/>
          <w:shd w:val="clear" w:color="auto" w:fill="FFFFFF"/>
        </w:rPr>
        <w:t xml:space="preserve"> </w:t>
      </w:r>
      <w:r w:rsidR="002B1812" w:rsidRPr="004F4403">
        <w:rPr>
          <w:rFonts w:ascii="Times New Roman" w:eastAsia="Microsoft YaHei" w:hAnsi="Times New Roman" w:cs="Times New Roman"/>
          <w:color w:val="151920"/>
          <w:shd w:val="clear" w:color="auto" w:fill="FFFFFF"/>
        </w:rPr>
        <w:t>The specific numbers of reagents</w:t>
      </w:r>
      <w:r w:rsidR="00A31404" w:rsidRPr="00C152F0">
        <w:rPr>
          <w:rFonts w:ascii="Times New Roman" w:hAnsi="Times New Roman" w:cs="Times New Roman"/>
          <w:shd w:val="clear" w:color="auto" w:fill="FFFFFF"/>
        </w:rPr>
        <w:t xml:space="preserve"> </w:t>
      </w:r>
    </w:p>
    <w:sectPr w:rsidR="008D12EA" w:rsidRPr="00C85688" w:rsidSect="004F440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011D6" w14:textId="77777777" w:rsidR="009A6EA8" w:rsidRDefault="009A6EA8">
      <w:r>
        <w:separator/>
      </w:r>
    </w:p>
  </w:endnote>
  <w:endnote w:type="continuationSeparator" w:id="0">
    <w:p w14:paraId="5EC19C65" w14:textId="77777777" w:rsidR="009A6EA8" w:rsidRDefault="009A6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936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DD16E" w14:textId="77777777" w:rsidR="00662C6A" w:rsidRDefault="004F4403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D28292D" w14:textId="77777777" w:rsidR="00662C6A" w:rsidRDefault="00662C6A" w:rsidP="004723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7556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3E23A" w14:textId="77777777" w:rsidR="00662C6A" w:rsidRDefault="004F4403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2A8C43" w14:textId="77777777" w:rsidR="00662C6A" w:rsidRDefault="00662C6A" w:rsidP="004723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FFCC8" w14:textId="77777777" w:rsidR="009A6EA8" w:rsidRDefault="009A6EA8">
      <w:r>
        <w:separator/>
      </w:r>
    </w:p>
  </w:footnote>
  <w:footnote w:type="continuationSeparator" w:id="0">
    <w:p w14:paraId="4F6FD352" w14:textId="77777777" w:rsidR="009A6EA8" w:rsidRDefault="009A6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EA"/>
    <w:rsid w:val="00254618"/>
    <w:rsid w:val="0029227E"/>
    <w:rsid w:val="002B1812"/>
    <w:rsid w:val="002B2D4F"/>
    <w:rsid w:val="0044754A"/>
    <w:rsid w:val="004F4403"/>
    <w:rsid w:val="005E4B44"/>
    <w:rsid w:val="00662C6A"/>
    <w:rsid w:val="00754ADD"/>
    <w:rsid w:val="00781362"/>
    <w:rsid w:val="008D12EA"/>
    <w:rsid w:val="00935E76"/>
    <w:rsid w:val="009A6EA8"/>
    <w:rsid w:val="009E42B6"/>
    <w:rsid w:val="00A12558"/>
    <w:rsid w:val="00A31404"/>
    <w:rsid w:val="00A61B01"/>
    <w:rsid w:val="00B75A8E"/>
    <w:rsid w:val="00C152F0"/>
    <w:rsid w:val="00C85688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65AE"/>
  <w15:chartTrackingRefBased/>
  <w15:docId w15:val="{4ED072A5-1EBD-4F40-9AAB-67463D5B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2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2E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E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E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E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E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E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E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1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E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2E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2E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2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2EA"/>
    <w:rPr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8D12E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12EA"/>
  </w:style>
  <w:style w:type="table" w:customStyle="1" w:styleId="a">
    <w:name w:val="三线表"/>
    <w:basedOn w:val="TableNormal"/>
    <w:uiPriority w:val="99"/>
    <w:rsid w:val="008D12EA"/>
    <w:pPr>
      <w:spacing w:after="0" w:line="240" w:lineRule="auto"/>
      <w:jc w:val="center"/>
    </w:pPr>
    <w:rPr>
      <w:rFonts w:ascii="Times New Roman" w:hAnsi="Times New Roman"/>
      <w:sz w:val="21"/>
      <w:szCs w:val="22"/>
      <w14:ligatures w14:val="non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D1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罗</dc:creator>
  <cp:keywords/>
  <dc:description/>
  <cp:lastModifiedBy>Kim Final Deliverables</cp:lastModifiedBy>
  <cp:revision>3</cp:revision>
  <dcterms:created xsi:type="dcterms:W3CDTF">2025-01-22T16:48:00Z</dcterms:created>
  <dcterms:modified xsi:type="dcterms:W3CDTF">2025-01-27T07:09:00Z</dcterms:modified>
</cp:coreProperties>
</file>